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484F2" w14:textId="4EB9C455" w:rsidR="00A541DF" w:rsidRPr="002E6B5B" w:rsidRDefault="002E6B5B" w:rsidP="006E401B">
      <w:pPr>
        <w:spacing w:line="360" w:lineRule="auto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>SUPPLEMENTAR</w:t>
      </w:r>
      <w:bookmarkStart w:id="0" w:name="_GoBack"/>
      <w:bookmarkEnd w:id="0"/>
      <w:r>
        <w:rPr>
          <w:rFonts w:ascii="Arial" w:hAnsi="Arial" w:cs="Arial"/>
          <w:b/>
          <w:color w:val="000000" w:themeColor="text1"/>
          <w:lang w:val="en-GB"/>
        </w:rPr>
        <w:t xml:space="preserve">Y </w:t>
      </w:r>
      <w:r w:rsidR="00A541DF" w:rsidRPr="002E6B5B">
        <w:rPr>
          <w:rFonts w:ascii="Arial" w:hAnsi="Arial" w:cs="Arial"/>
          <w:b/>
          <w:color w:val="000000" w:themeColor="text1"/>
          <w:lang w:val="en-GB"/>
        </w:rPr>
        <w:t>INFORMATION</w:t>
      </w:r>
    </w:p>
    <w:p w14:paraId="331CE3C0" w14:textId="7BEFFE6D" w:rsidR="00A27610" w:rsidRPr="002E6B5B" w:rsidRDefault="009D2DCB" w:rsidP="006E401B">
      <w:pPr>
        <w:spacing w:line="360" w:lineRule="auto"/>
        <w:rPr>
          <w:rFonts w:ascii="Arial" w:hAnsi="Arial" w:cs="Arial"/>
          <w:bCs/>
          <w:color w:val="000000" w:themeColor="text1"/>
          <w:lang w:val="en-GB"/>
        </w:rPr>
      </w:pPr>
      <w:r w:rsidRPr="002E6B5B">
        <w:rPr>
          <w:rFonts w:ascii="Arial" w:hAnsi="Arial" w:cs="Arial"/>
          <w:b/>
          <w:bCs/>
          <w:color w:val="000000" w:themeColor="text1"/>
          <w:lang w:val="en-GB"/>
        </w:rPr>
        <w:t>Additional file 1:</w:t>
      </w:r>
      <w:r w:rsidR="00A541DF" w:rsidRPr="002E6B5B">
        <w:rPr>
          <w:rFonts w:ascii="Arial" w:hAnsi="Arial" w:cs="Arial"/>
          <w:b/>
          <w:bCs/>
          <w:color w:val="000000" w:themeColor="text1"/>
          <w:lang w:val="en-GB"/>
        </w:rPr>
        <w:t xml:space="preserve"> Table </w:t>
      </w:r>
      <w:r w:rsidRPr="002E6B5B">
        <w:rPr>
          <w:rFonts w:ascii="Arial" w:hAnsi="Arial" w:cs="Arial"/>
          <w:b/>
          <w:bCs/>
          <w:color w:val="000000" w:themeColor="text1"/>
          <w:lang w:val="en-GB"/>
        </w:rPr>
        <w:t>S</w:t>
      </w:r>
      <w:r w:rsidR="00A541DF" w:rsidRPr="002E6B5B">
        <w:rPr>
          <w:rFonts w:ascii="Arial" w:hAnsi="Arial" w:cs="Arial"/>
          <w:b/>
          <w:bCs/>
          <w:color w:val="000000" w:themeColor="text1"/>
          <w:lang w:val="en-GB"/>
        </w:rPr>
        <w:t>1.</w:t>
      </w:r>
      <w:r w:rsidR="006E401B" w:rsidRPr="002E6B5B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 w:rsidR="006E401B" w:rsidRPr="002E6B5B">
        <w:rPr>
          <w:rFonts w:ascii="Arial" w:hAnsi="Arial" w:cs="Arial"/>
          <w:bCs/>
          <w:color w:val="000000" w:themeColor="text1"/>
          <w:lang w:val="en-GB"/>
        </w:rPr>
        <w:t xml:space="preserve">Patients who discontinued by study day: </w:t>
      </w:r>
      <w:r w:rsidR="00CF05EB" w:rsidRPr="002E6B5B">
        <w:rPr>
          <w:rFonts w:ascii="Arial" w:hAnsi="Arial" w:cs="Arial"/>
          <w:bCs/>
          <w:color w:val="000000" w:themeColor="text1"/>
          <w:lang w:val="en-GB"/>
        </w:rPr>
        <w:t xml:space="preserve">change </w:t>
      </w:r>
      <w:r w:rsidR="006E401B" w:rsidRPr="002E6B5B">
        <w:rPr>
          <w:rFonts w:ascii="Arial" w:hAnsi="Arial" w:cs="Arial"/>
          <w:bCs/>
          <w:color w:val="000000" w:themeColor="text1"/>
          <w:lang w:val="en-GB"/>
        </w:rPr>
        <w:t>from baseline in trough FEV</w:t>
      </w:r>
      <w:r w:rsidR="006E401B" w:rsidRPr="002E6B5B">
        <w:rPr>
          <w:rFonts w:ascii="Arial" w:hAnsi="Arial" w:cs="Arial"/>
          <w:bCs/>
          <w:color w:val="000000" w:themeColor="text1"/>
          <w:vertAlign w:val="subscript"/>
          <w:lang w:val="en-GB"/>
        </w:rPr>
        <w:t xml:space="preserve">1 </w:t>
      </w:r>
      <w:r w:rsidR="006E401B" w:rsidRPr="002E6B5B">
        <w:rPr>
          <w:rFonts w:ascii="Arial" w:hAnsi="Arial" w:cs="Arial"/>
          <w:bCs/>
          <w:color w:val="000000" w:themeColor="text1"/>
          <w:lang w:val="en-GB"/>
        </w:rPr>
        <w:t xml:space="preserve">(mL) at last </w:t>
      </w:r>
      <w:r w:rsidR="00084E1D" w:rsidRPr="002E6B5B">
        <w:rPr>
          <w:rFonts w:ascii="Arial" w:hAnsi="Arial" w:cs="Arial"/>
          <w:bCs/>
          <w:color w:val="000000" w:themeColor="text1"/>
          <w:lang w:val="en-GB"/>
        </w:rPr>
        <w:t xml:space="preserve">assessment </w:t>
      </w:r>
      <w:r w:rsidR="008F2F71" w:rsidRPr="002E6B5B">
        <w:rPr>
          <w:rFonts w:ascii="Arial" w:hAnsi="Arial" w:cs="Arial"/>
          <w:bCs/>
          <w:color w:val="000000" w:themeColor="text1"/>
          <w:lang w:val="en-GB"/>
        </w:rPr>
        <w:t>before</w:t>
      </w:r>
      <w:r w:rsidR="00084E1D" w:rsidRPr="002E6B5B">
        <w:rPr>
          <w:rFonts w:ascii="Arial" w:hAnsi="Arial" w:cs="Arial"/>
          <w:bCs/>
          <w:color w:val="000000" w:themeColor="text1"/>
          <w:lang w:val="en-GB"/>
        </w:rPr>
        <w:t xml:space="preserve"> withdraw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E6B5B" w:rsidRPr="002E6B5B" w14:paraId="059EB937" w14:textId="77777777" w:rsidTr="00084E1D">
        <w:tc>
          <w:tcPr>
            <w:tcW w:w="2337" w:type="dxa"/>
          </w:tcPr>
          <w:p w14:paraId="7659FA30" w14:textId="77777777" w:rsidR="00084E1D" w:rsidRPr="002E6B5B" w:rsidRDefault="00084E1D" w:rsidP="006E401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37" w:type="dxa"/>
          </w:tcPr>
          <w:p w14:paraId="74E0018A" w14:textId="77777777" w:rsidR="00084E1D" w:rsidRPr="002E6B5B" w:rsidRDefault="00084E1D" w:rsidP="00084E1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evefenacin</w:t>
            </w:r>
            <w:proofErr w:type="spellEnd"/>
            <w:r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88 µg</w:t>
            </w:r>
          </w:p>
          <w:p w14:paraId="50A7FFF2" w14:textId="2BDF5833" w:rsidR="00C014E2" w:rsidRPr="002E6B5B" w:rsidRDefault="00C014E2" w:rsidP="00084E1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(</w:t>
            </w:r>
            <w:r w:rsidRPr="002E6B5B"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  <w:lang w:val="en-GB"/>
              </w:rPr>
              <w:t>n</w:t>
            </w:r>
            <w:r w:rsidR="008F2F71"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=</w:t>
            </w:r>
            <w:r w:rsidR="008F2F71"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41)</w:t>
            </w:r>
          </w:p>
        </w:tc>
        <w:tc>
          <w:tcPr>
            <w:tcW w:w="2338" w:type="dxa"/>
          </w:tcPr>
          <w:p w14:paraId="5812C7A5" w14:textId="77777777" w:rsidR="00084E1D" w:rsidRPr="002E6B5B" w:rsidRDefault="00084E1D" w:rsidP="00084E1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evefenacin</w:t>
            </w:r>
            <w:proofErr w:type="spellEnd"/>
            <w:r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175 µg</w:t>
            </w:r>
          </w:p>
          <w:p w14:paraId="6381F1E3" w14:textId="75A9D577" w:rsidR="00C014E2" w:rsidRPr="002E6B5B" w:rsidRDefault="00C014E2" w:rsidP="00084E1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(</w:t>
            </w:r>
            <w:r w:rsidRPr="002E6B5B"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  <w:lang w:val="en-GB"/>
              </w:rPr>
              <w:t>n</w:t>
            </w:r>
            <w:r w:rsidR="008F2F71"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=</w:t>
            </w:r>
            <w:r w:rsidR="008F2F71"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38)</w:t>
            </w:r>
          </w:p>
        </w:tc>
        <w:tc>
          <w:tcPr>
            <w:tcW w:w="2338" w:type="dxa"/>
          </w:tcPr>
          <w:p w14:paraId="0B296F5B" w14:textId="77777777" w:rsidR="00084E1D" w:rsidRPr="002E6B5B" w:rsidRDefault="00084E1D" w:rsidP="00084E1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iotropium</w:t>
            </w:r>
            <w:proofErr w:type="spellEnd"/>
            <w:r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18 µg</w:t>
            </w:r>
          </w:p>
          <w:p w14:paraId="4FA19A06" w14:textId="3765BF35" w:rsidR="00C014E2" w:rsidRPr="002E6B5B" w:rsidRDefault="00C014E2" w:rsidP="00084E1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(</w:t>
            </w:r>
            <w:r w:rsidRPr="002E6B5B"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  <w:lang w:val="en-GB"/>
              </w:rPr>
              <w:t>n</w:t>
            </w:r>
            <w:r w:rsidR="008F2F71"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=</w:t>
            </w:r>
            <w:r w:rsidR="008F2F71"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E6B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88)</w:t>
            </w:r>
          </w:p>
        </w:tc>
      </w:tr>
      <w:tr w:rsidR="002E6B5B" w:rsidRPr="002E6B5B" w14:paraId="06C186A8" w14:textId="77777777" w:rsidTr="00084E1D">
        <w:tc>
          <w:tcPr>
            <w:tcW w:w="2337" w:type="dxa"/>
          </w:tcPr>
          <w:p w14:paraId="35342F13" w14:textId="77777777" w:rsidR="00084E1D" w:rsidRPr="002E6B5B" w:rsidRDefault="00084E1D" w:rsidP="00084E1D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E6B5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ay 93</w:t>
            </w:r>
          </w:p>
        </w:tc>
        <w:tc>
          <w:tcPr>
            <w:tcW w:w="2337" w:type="dxa"/>
          </w:tcPr>
          <w:p w14:paraId="2DFEB94E" w14:textId="77777777" w:rsidR="00084E1D" w:rsidRPr="002E6B5B" w:rsidRDefault="00084E1D" w:rsidP="00084E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6B5B">
              <w:rPr>
                <w:rFonts w:ascii="Arial" w:hAnsi="Arial" w:cs="Arial"/>
                <w:color w:val="000000" w:themeColor="text1"/>
                <w:sz w:val="18"/>
                <w:szCs w:val="18"/>
              </w:rPr>
              <w:t>70.0 (169.5)</w:t>
            </w:r>
          </w:p>
        </w:tc>
        <w:tc>
          <w:tcPr>
            <w:tcW w:w="2338" w:type="dxa"/>
          </w:tcPr>
          <w:p w14:paraId="2017B12A" w14:textId="77777777" w:rsidR="00084E1D" w:rsidRPr="002E6B5B" w:rsidRDefault="00084E1D" w:rsidP="00084E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6B5B">
              <w:rPr>
                <w:rFonts w:ascii="Arial" w:hAnsi="Arial" w:cs="Arial"/>
                <w:color w:val="000000" w:themeColor="text1"/>
                <w:sz w:val="18"/>
                <w:szCs w:val="18"/>
              </w:rPr>
              <w:t>123.5 (185.6)</w:t>
            </w:r>
          </w:p>
        </w:tc>
        <w:tc>
          <w:tcPr>
            <w:tcW w:w="2338" w:type="dxa"/>
          </w:tcPr>
          <w:p w14:paraId="47F46B34" w14:textId="77777777" w:rsidR="00084E1D" w:rsidRPr="002E6B5B" w:rsidRDefault="00084E1D" w:rsidP="00084E1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E6B5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84.2 (143.9)</w:t>
            </w:r>
          </w:p>
        </w:tc>
      </w:tr>
      <w:tr w:rsidR="002E6B5B" w:rsidRPr="002E6B5B" w14:paraId="46EE6EA0" w14:textId="77777777" w:rsidTr="00084E1D">
        <w:tc>
          <w:tcPr>
            <w:tcW w:w="2337" w:type="dxa"/>
          </w:tcPr>
          <w:p w14:paraId="49578990" w14:textId="77777777" w:rsidR="00084E1D" w:rsidRPr="002E6B5B" w:rsidRDefault="00084E1D" w:rsidP="00084E1D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E6B5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ay 184</w:t>
            </w:r>
          </w:p>
        </w:tc>
        <w:tc>
          <w:tcPr>
            <w:tcW w:w="2337" w:type="dxa"/>
          </w:tcPr>
          <w:p w14:paraId="3E452B6F" w14:textId="77777777" w:rsidR="00084E1D" w:rsidRPr="002E6B5B" w:rsidRDefault="00084E1D" w:rsidP="00084E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6B5B">
              <w:rPr>
                <w:rFonts w:ascii="Arial" w:hAnsi="Arial" w:cs="Arial"/>
                <w:color w:val="000000" w:themeColor="text1"/>
                <w:sz w:val="18"/>
                <w:szCs w:val="18"/>
              </w:rPr>
              <w:t>100.1 (201.1)</w:t>
            </w:r>
          </w:p>
        </w:tc>
        <w:tc>
          <w:tcPr>
            <w:tcW w:w="2338" w:type="dxa"/>
          </w:tcPr>
          <w:p w14:paraId="7EA01E28" w14:textId="77777777" w:rsidR="00084E1D" w:rsidRPr="002E6B5B" w:rsidRDefault="00084E1D" w:rsidP="00084E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6B5B">
              <w:rPr>
                <w:rFonts w:ascii="Arial" w:hAnsi="Arial" w:cs="Arial"/>
                <w:color w:val="000000" w:themeColor="text1"/>
                <w:sz w:val="18"/>
                <w:szCs w:val="18"/>
              </w:rPr>
              <w:t>106.4 (245.0)</w:t>
            </w:r>
          </w:p>
        </w:tc>
        <w:tc>
          <w:tcPr>
            <w:tcW w:w="2338" w:type="dxa"/>
          </w:tcPr>
          <w:p w14:paraId="5FB1E6C1" w14:textId="77777777" w:rsidR="00084E1D" w:rsidRPr="002E6B5B" w:rsidRDefault="00084E1D" w:rsidP="00084E1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E6B5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102.1 (234.5)</w:t>
            </w:r>
          </w:p>
        </w:tc>
      </w:tr>
      <w:tr w:rsidR="002E6B5B" w:rsidRPr="002E6B5B" w14:paraId="3FB3E897" w14:textId="77777777" w:rsidTr="00084E1D">
        <w:tc>
          <w:tcPr>
            <w:tcW w:w="2337" w:type="dxa"/>
          </w:tcPr>
          <w:p w14:paraId="4416DB46" w14:textId="77777777" w:rsidR="00084E1D" w:rsidRPr="002E6B5B" w:rsidRDefault="00084E1D" w:rsidP="00084E1D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E6B5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ay 275</w:t>
            </w:r>
          </w:p>
        </w:tc>
        <w:tc>
          <w:tcPr>
            <w:tcW w:w="2337" w:type="dxa"/>
          </w:tcPr>
          <w:p w14:paraId="3BE6DC87" w14:textId="77777777" w:rsidR="00084E1D" w:rsidRPr="002E6B5B" w:rsidRDefault="00084E1D" w:rsidP="00084E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6B5B">
              <w:rPr>
                <w:rFonts w:ascii="Arial" w:hAnsi="Arial" w:cs="Arial"/>
                <w:color w:val="000000" w:themeColor="text1"/>
                <w:sz w:val="18"/>
                <w:szCs w:val="18"/>
              </w:rPr>
              <w:t>14.0 (233.1)</w:t>
            </w:r>
          </w:p>
        </w:tc>
        <w:tc>
          <w:tcPr>
            <w:tcW w:w="2338" w:type="dxa"/>
          </w:tcPr>
          <w:p w14:paraId="22A7078D" w14:textId="77777777" w:rsidR="00084E1D" w:rsidRPr="002E6B5B" w:rsidRDefault="00084E1D" w:rsidP="00084E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6B5B">
              <w:rPr>
                <w:rFonts w:ascii="Arial" w:hAnsi="Arial" w:cs="Arial"/>
                <w:color w:val="000000" w:themeColor="text1"/>
                <w:sz w:val="18"/>
                <w:szCs w:val="18"/>
              </w:rPr>
              <w:t>217.7 (283.9)</w:t>
            </w:r>
          </w:p>
        </w:tc>
        <w:tc>
          <w:tcPr>
            <w:tcW w:w="2338" w:type="dxa"/>
          </w:tcPr>
          <w:p w14:paraId="7CD98443" w14:textId="77777777" w:rsidR="00084E1D" w:rsidRPr="002E6B5B" w:rsidRDefault="00084E1D" w:rsidP="00084E1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E6B5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43.0 (234.8)</w:t>
            </w:r>
          </w:p>
        </w:tc>
      </w:tr>
      <w:tr w:rsidR="002E6B5B" w:rsidRPr="002E6B5B" w14:paraId="602A9E9E" w14:textId="77777777" w:rsidTr="00084E1D">
        <w:tc>
          <w:tcPr>
            <w:tcW w:w="2337" w:type="dxa"/>
          </w:tcPr>
          <w:p w14:paraId="73EEB235" w14:textId="77777777" w:rsidR="00084E1D" w:rsidRPr="002E6B5B" w:rsidRDefault="00084E1D" w:rsidP="00084E1D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E6B5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ay 365</w:t>
            </w:r>
          </w:p>
        </w:tc>
        <w:tc>
          <w:tcPr>
            <w:tcW w:w="2337" w:type="dxa"/>
          </w:tcPr>
          <w:p w14:paraId="273794CA" w14:textId="77777777" w:rsidR="00084E1D" w:rsidRPr="002E6B5B" w:rsidRDefault="00084E1D" w:rsidP="00084E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6B5B">
              <w:rPr>
                <w:rFonts w:ascii="Arial" w:hAnsi="Arial" w:cs="Arial"/>
                <w:color w:val="000000" w:themeColor="text1"/>
                <w:sz w:val="18"/>
                <w:szCs w:val="18"/>
              </w:rPr>
              <w:t>90.4 (255.0)</w:t>
            </w:r>
          </w:p>
        </w:tc>
        <w:tc>
          <w:tcPr>
            <w:tcW w:w="2338" w:type="dxa"/>
          </w:tcPr>
          <w:p w14:paraId="1A53D4D7" w14:textId="77777777" w:rsidR="00084E1D" w:rsidRPr="002E6B5B" w:rsidRDefault="00084E1D" w:rsidP="00084E1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6B5B">
              <w:rPr>
                <w:rFonts w:ascii="Arial" w:hAnsi="Arial" w:cs="Arial"/>
                <w:color w:val="000000" w:themeColor="text1"/>
                <w:sz w:val="18"/>
                <w:szCs w:val="18"/>
              </w:rPr>
              <w:t>130.1 (264.0)</w:t>
            </w:r>
          </w:p>
        </w:tc>
        <w:tc>
          <w:tcPr>
            <w:tcW w:w="2338" w:type="dxa"/>
          </w:tcPr>
          <w:p w14:paraId="1D18EC36" w14:textId="77777777" w:rsidR="00084E1D" w:rsidRPr="002E6B5B" w:rsidRDefault="00084E1D" w:rsidP="00084E1D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E6B5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59.9 (285.3)</w:t>
            </w:r>
          </w:p>
        </w:tc>
      </w:tr>
    </w:tbl>
    <w:p w14:paraId="5E140CC8" w14:textId="428576BB" w:rsidR="00084E1D" w:rsidRPr="002E6B5B" w:rsidRDefault="00084E1D" w:rsidP="00084E1D">
      <w:pPr>
        <w:spacing w:line="360" w:lineRule="auto"/>
        <w:rPr>
          <w:rFonts w:ascii="Arial" w:hAnsi="Arial" w:cs="Arial"/>
          <w:bCs/>
          <w:color w:val="000000" w:themeColor="text1"/>
          <w:sz w:val="18"/>
          <w:szCs w:val="18"/>
          <w:lang w:val="en-GB"/>
        </w:rPr>
      </w:pPr>
      <w:r w:rsidRPr="002E6B5B">
        <w:rPr>
          <w:rFonts w:ascii="Arial" w:hAnsi="Arial" w:cs="Arial"/>
          <w:bCs/>
          <w:color w:val="000000" w:themeColor="text1"/>
          <w:sz w:val="18"/>
          <w:szCs w:val="18"/>
        </w:rPr>
        <w:t xml:space="preserve">Data are </w:t>
      </w:r>
      <w:r w:rsidR="00075D84" w:rsidRPr="002E6B5B">
        <w:rPr>
          <w:rFonts w:ascii="Arial" w:hAnsi="Arial" w:cs="Arial"/>
          <w:bCs/>
          <w:color w:val="000000" w:themeColor="text1"/>
          <w:sz w:val="18"/>
          <w:szCs w:val="18"/>
        </w:rPr>
        <w:t xml:space="preserve">raw </w:t>
      </w:r>
      <w:r w:rsidRPr="002E6B5B">
        <w:rPr>
          <w:rFonts w:ascii="Arial" w:hAnsi="Arial" w:cs="Arial"/>
          <w:bCs/>
          <w:color w:val="000000" w:themeColor="text1"/>
          <w:sz w:val="18"/>
          <w:szCs w:val="18"/>
        </w:rPr>
        <w:t>mean (standard deviation).</w:t>
      </w:r>
      <w:r w:rsidRPr="002E6B5B">
        <w:rPr>
          <w:rFonts w:ascii="Arial" w:eastAsia="Calibri" w:hAnsi="Arial" w:cs="Arial"/>
          <w:color w:val="000000" w:themeColor="text1"/>
          <w:sz w:val="18"/>
          <w:szCs w:val="18"/>
          <w:lang w:eastAsia="en-US"/>
        </w:rPr>
        <w:t xml:space="preserve"> </w:t>
      </w:r>
      <w:proofErr w:type="gramStart"/>
      <w:r w:rsidRPr="002E6B5B">
        <w:rPr>
          <w:rFonts w:ascii="Arial" w:hAnsi="Arial" w:cs="Arial"/>
          <w:bCs/>
          <w:color w:val="000000" w:themeColor="text1"/>
          <w:sz w:val="18"/>
          <w:szCs w:val="18"/>
        </w:rPr>
        <w:t>FEV</w:t>
      </w:r>
      <w:r w:rsidRPr="002E6B5B">
        <w:rPr>
          <w:rFonts w:ascii="Arial" w:hAnsi="Arial" w:cs="Arial"/>
          <w:bCs/>
          <w:color w:val="000000" w:themeColor="text1"/>
          <w:sz w:val="18"/>
          <w:szCs w:val="18"/>
          <w:vertAlign w:val="subscript"/>
        </w:rPr>
        <w:t>1</w:t>
      </w:r>
      <w:r w:rsidRPr="002E6B5B">
        <w:rPr>
          <w:rFonts w:ascii="Arial" w:hAnsi="Arial" w:cs="Arial"/>
          <w:bCs/>
          <w:color w:val="000000" w:themeColor="text1"/>
          <w:sz w:val="18"/>
          <w:szCs w:val="18"/>
        </w:rPr>
        <w:t>, forced expiratory volume in 1 second.</w:t>
      </w:r>
      <w:proofErr w:type="gramEnd"/>
    </w:p>
    <w:p w14:paraId="423B3863" w14:textId="77777777" w:rsidR="00A541DF" w:rsidRDefault="00A541DF" w:rsidP="006E401B">
      <w:pPr>
        <w:spacing w:line="360" w:lineRule="auto"/>
        <w:rPr>
          <w:b/>
          <w:bCs/>
          <w:lang w:val="en-GB"/>
        </w:rPr>
      </w:pPr>
    </w:p>
    <w:p w14:paraId="74EEFEBC" w14:textId="77777777" w:rsidR="00A541DF" w:rsidRDefault="00A541DF" w:rsidP="006E401B">
      <w:pPr>
        <w:spacing w:line="360" w:lineRule="auto"/>
      </w:pPr>
    </w:p>
    <w:sectPr w:rsidR="00A54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E1CF86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AEB6EB" w16cid:durableId="204517DD"/>
  <w16cid:commentId w16cid:paraId="540CC9F6" w16cid:durableId="204517D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3074EC" w14:textId="77777777" w:rsidR="000B08C9" w:rsidRDefault="000B08C9" w:rsidP="000E5C19">
      <w:pPr>
        <w:spacing w:after="0" w:line="240" w:lineRule="auto"/>
      </w:pPr>
      <w:r>
        <w:separator/>
      </w:r>
    </w:p>
  </w:endnote>
  <w:endnote w:type="continuationSeparator" w:id="0">
    <w:p w14:paraId="14388DD7" w14:textId="77777777" w:rsidR="000B08C9" w:rsidRDefault="000B08C9" w:rsidP="000E5C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302871" w14:textId="77777777" w:rsidR="000B08C9" w:rsidRDefault="000B08C9" w:rsidP="000E5C19">
      <w:pPr>
        <w:spacing w:after="0" w:line="240" w:lineRule="auto"/>
      </w:pPr>
      <w:r>
        <w:separator/>
      </w:r>
    </w:p>
  </w:footnote>
  <w:footnote w:type="continuationSeparator" w:id="0">
    <w:p w14:paraId="534D0965" w14:textId="77777777" w:rsidR="000B08C9" w:rsidRDefault="000B08C9" w:rsidP="000E5C1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rainne Faherty">
    <w15:presenceInfo w15:providerId="AD" w15:userId="S-1-5-21-3415842553-1114698219-1032229874-721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541DF"/>
    <w:rsid w:val="00011BEE"/>
    <w:rsid w:val="00075D84"/>
    <w:rsid w:val="00084E1D"/>
    <w:rsid w:val="000B08C9"/>
    <w:rsid w:val="000E5C19"/>
    <w:rsid w:val="00150608"/>
    <w:rsid w:val="002E6B5B"/>
    <w:rsid w:val="003D1F01"/>
    <w:rsid w:val="004D4885"/>
    <w:rsid w:val="005706ED"/>
    <w:rsid w:val="006859F7"/>
    <w:rsid w:val="006E401B"/>
    <w:rsid w:val="0075235A"/>
    <w:rsid w:val="007B7CF9"/>
    <w:rsid w:val="00866959"/>
    <w:rsid w:val="008F2F71"/>
    <w:rsid w:val="009D2DCB"/>
    <w:rsid w:val="00A27610"/>
    <w:rsid w:val="00A541DF"/>
    <w:rsid w:val="00B843AB"/>
    <w:rsid w:val="00C014E2"/>
    <w:rsid w:val="00C50746"/>
    <w:rsid w:val="00CC16DE"/>
    <w:rsid w:val="00CF05EB"/>
    <w:rsid w:val="00E91665"/>
    <w:rsid w:val="00F0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975CE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54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1DF"/>
    <w:rPr>
      <w:sz w:val="20"/>
      <w:szCs w:val="20"/>
    </w:rPr>
  </w:style>
  <w:style w:type="character" w:styleId="CommentReference">
    <w:name w:val="annotation reference"/>
    <w:uiPriority w:val="99"/>
    <w:unhideWhenUsed/>
    <w:rsid w:val="00A541D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1D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84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C19"/>
  </w:style>
  <w:style w:type="paragraph" w:styleId="Footer">
    <w:name w:val="footer"/>
    <w:basedOn w:val="Normal"/>
    <w:link w:val="FooterChar"/>
    <w:uiPriority w:val="99"/>
    <w:unhideWhenUsed/>
    <w:rsid w:val="000E5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C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7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7CF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54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1DF"/>
    <w:rPr>
      <w:sz w:val="20"/>
      <w:szCs w:val="20"/>
    </w:rPr>
  </w:style>
  <w:style w:type="character" w:styleId="CommentReference">
    <w:name w:val="annotation reference"/>
    <w:uiPriority w:val="99"/>
    <w:unhideWhenUsed/>
    <w:rsid w:val="00A541D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1D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84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C19"/>
  </w:style>
  <w:style w:type="paragraph" w:styleId="Footer">
    <w:name w:val="footer"/>
    <w:basedOn w:val="Normal"/>
    <w:link w:val="FooterChar"/>
    <w:uiPriority w:val="99"/>
    <w:unhideWhenUsed/>
    <w:rsid w:val="000E5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C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7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7C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67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9B86F8-EDB4-4DD3-A713-4BAD0184A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nne Faherty</dc:creator>
  <cp:keywords/>
  <dc:description/>
  <cp:lastModifiedBy>user</cp:lastModifiedBy>
  <cp:revision>3</cp:revision>
  <dcterms:created xsi:type="dcterms:W3CDTF">2019-09-27T15:44:00Z</dcterms:created>
  <dcterms:modified xsi:type="dcterms:W3CDTF">2019-10-06T02:36:00Z</dcterms:modified>
</cp:coreProperties>
</file>